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768D" w:rsidRDefault="0099768D" w:rsidP="009976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>Table S</w:t>
      </w:r>
      <w:r w:rsidR="00161551"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 w:hint="eastAsia"/>
          <w:sz w:val="24"/>
          <w:szCs w:val="24"/>
        </w:rPr>
        <w:t>. Cardiac geometry and stages of chronic kidney disease</w:t>
      </w:r>
    </w:p>
    <w:tbl>
      <w:tblPr>
        <w:tblStyle w:val="TableGrid"/>
        <w:tblW w:w="140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559"/>
        <w:gridCol w:w="1559"/>
        <w:gridCol w:w="1701"/>
        <w:gridCol w:w="1559"/>
        <w:gridCol w:w="1560"/>
        <w:gridCol w:w="1701"/>
        <w:gridCol w:w="992"/>
      </w:tblGrid>
      <w:tr w:rsidR="0099768D" w:rsidRPr="00BA3775" w:rsidTr="00DC258A">
        <w:tc>
          <w:tcPr>
            <w:tcW w:w="3369" w:type="dxa"/>
            <w:tcBorders>
              <w:top w:val="single" w:sz="18" w:space="0" w:color="auto"/>
              <w:bottom w:val="nil"/>
            </w:tcBorders>
          </w:tcPr>
          <w:p w:rsidR="0099768D" w:rsidRPr="00437227" w:rsidRDefault="0099768D" w:rsidP="00DC258A">
            <w:pPr>
              <w:jc w:val="left"/>
              <w:rPr>
                <w:rFonts w:ascii="Times New Roman" w:eastAsia="HYMyeongJo-Extra" w:hAnsi="Times New Roman" w:cs="Times New Roman"/>
                <w:sz w:val="24"/>
                <w:szCs w:val="24"/>
              </w:rPr>
            </w:pPr>
          </w:p>
        </w:tc>
        <w:tc>
          <w:tcPr>
            <w:tcW w:w="9639" w:type="dxa"/>
            <w:gridSpan w:val="6"/>
            <w:tcBorders>
              <w:top w:val="single" w:sz="18" w:space="0" w:color="auto"/>
            </w:tcBorders>
          </w:tcPr>
          <w:p w:rsidR="0099768D" w:rsidRPr="00437227" w:rsidRDefault="0099768D" w:rsidP="00DC258A">
            <w:pPr>
              <w:jc w:val="center"/>
              <w:rPr>
                <w:rFonts w:ascii="Times New Roman" w:eastAsia="HYMyeongJo-Extra" w:hAnsi="Times New Roman" w:cs="Times New Roman"/>
                <w:sz w:val="24"/>
                <w:szCs w:val="24"/>
              </w:rPr>
            </w:pPr>
            <w:r w:rsidRPr="00437227">
              <w:rPr>
                <w:rFonts w:ascii="Times New Roman" w:eastAsia="HYMyeongJo-Extra" w:hAnsi="Times New Roman" w:cs="Times New Roman"/>
                <w:sz w:val="24"/>
                <w:szCs w:val="24"/>
              </w:rPr>
              <w:t>CKD Stage (n =2,101)</w:t>
            </w:r>
          </w:p>
        </w:tc>
        <w:tc>
          <w:tcPr>
            <w:tcW w:w="992" w:type="dxa"/>
            <w:tcBorders>
              <w:top w:val="single" w:sz="18" w:space="0" w:color="auto"/>
              <w:bottom w:val="nil"/>
            </w:tcBorders>
          </w:tcPr>
          <w:p w:rsidR="0099768D" w:rsidRPr="00437227" w:rsidRDefault="0099768D" w:rsidP="00DC258A">
            <w:pPr>
              <w:jc w:val="left"/>
              <w:rPr>
                <w:rFonts w:ascii="Times New Roman" w:eastAsia="HYMyeongJo-Extra" w:hAnsi="Times New Roman" w:cs="Times New Roman"/>
                <w:i/>
                <w:sz w:val="24"/>
                <w:szCs w:val="24"/>
              </w:rPr>
            </w:pPr>
            <w:r w:rsidRPr="00437227">
              <w:rPr>
                <w:rFonts w:ascii="Times New Roman" w:eastAsia="HYMyeongJo-Extra" w:hAnsi="Times New Roman" w:cs="Times New Roman"/>
                <w:i/>
                <w:sz w:val="24"/>
                <w:szCs w:val="24"/>
              </w:rPr>
              <w:t>P-</w:t>
            </w:r>
            <w:r w:rsidRPr="00437227">
              <w:rPr>
                <w:rFonts w:ascii="Times New Roman" w:eastAsia="HYMyeongJo-Extra" w:hAnsi="Times New Roman" w:cs="Times New Roman"/>
                <w:sz w:val="24"/>
                <w:szCs w:val="24"/>
              </w:rPr>
              <w:t>trend</w:t>
            </w:r>
          </w:p>
        </w:tc>
      </w:tr>
      <w:tr w:rsidR="0099768D" w:rsidRPr="00BA3775" w:rsidTr="00DC258A">
        <w:tc>
          <w:tcPr>
            <w:tcW w:w="3369" w:type="dxa"/>
            <w:tcBorders>
              <w:top w:val="nil"/>
              <w:bottom w:val="single" w:sz="4" w:space="0" w:color="auto"/>
            </w:tcBorders>
          </w:tcPr>
          <w:p w:rsidR="0099768D" w:rsidRPr="00437227" w:rsidRDefault="0099768D" w:rsidP="00DC258A">
            <w:pPr>
              <w:jc w:val="left"/>
              <w:rPr>
                <w:rFonts w:ascii="Times New Roman" w:eastAsia="HYMyeongJo-Extra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9768D" w:rsidRPr="00437227" w:rsidRDefault="0099768D" w:rsidP="00DC258A">
            <w:pPr>
              <w:jc w:val="left"/>
              <w:rPr>
                <w:rFonts w:ascii="Times New Roman" w:eastAsia="HYMyeongJo-Extra" w:hAnsi="Times New Roman" w:cs="Times New Roman"/>
                <w:kern w:val="0"/>
                <w:sz w:val="24"/>
                <w:szCs w:val="24"/>
              </w:rPr>
            </w:pPr>
            <w:r w:rsidRPr="00437227">
              <w:rPr>
                <w:rFonts w:ascii="Times New Roman" w:eastAsia="HYMyeongJo-Extra" w:hAnsi="Times New Roman" w:cs="Times New Roman"/>
                <w:kern w:val="0"/>
                <w:sz w:val="24"/>
                <w:szCs w:val="24"/>
              </w:rPr>
              <w:t>Stage 1(n = 34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9768D" w:rsidRPr="00437227" w:rsidRDefault="0099768D" w:rsidP="00DC258A">
            <w:pPr>
              <w:jc w:val="left"/>
              <w:rPr>
                <w:rFonts w:ascii="Times New Roman" w:eastAsia="HYMyeongJo-Extra" w:hAnsi="Times New Roman" w:cs="Times New Roman"/>
                <w:sz w:val="24"/>
                <w:szCs w:val="24"/>
              </w:rPr>
            </w:pPr>
            <w:r w:rsidRPr="00437227">
              <w:rPr>
                <w:rFonts w:ascii="Times New Roman" w:eastAsia="HYMyeongJo-Extra" w:hAnsi="Times New Roman" w:cs="Times New Roman"/>
                <w:sz w:val="24"/>
                <w:szCs w:val="24"/>
              </w:rPr>
              <w:t>Stage 2 (n = 398)</w:t>
            </w:r>
            <w:r w:rsidRPr="004372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9768D" w:rsidRPr="00437227" w:rsidRDefault="0099768D" w:rsidP="00DC258A">
            <w:pPr>
              <w:jc w:val="left"/>
              <w:rPr>
                <w:rFonts w:ascii="Times New Roman" w:eastAsia="HYMyeongJo-Extra" w:hAnsi="Times New Roman" w:cs="Times New Roman"/>
                <w:sz w:val="24"/>
                <w:szCs w:val="24"/>
              </w:rPr>
            </w:pPr>
            <w:r w:rsidRPr="00437227">
              <w:rPr>
                <w:rFonts w:ascii="Times New Roman" w:eastAsia="HYMyeongJo-Extra" w:hAnsi="Times New Roman" w:cs="Times New Roman"/>
                <w:sz w:val="24"/>
                <w:szCs w:val="24"/>
              </w:rPr>
              <w:t>Stage 3a (n = 344)</w:t>
            </w:r>
            <w:r w:rsidRPr="004372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9768D" w:rsidRPr="00437227" w:rsidRDefault="0099768D" w:rsidP="00DC258A">
            <w:pPr>
              <w:jc w:val="left"/>
              <w:rPr>
                <w:rFonts w:ascii="Times New Roman" w:eastAsia="HYMyeongJo-Extra" w:hAnsi="Times New Roman" w:cs="Times New Roman"/>
                <w:sz w:val="24"/>
                <w:szCs w:val="24"/>
              </w:rPr>
            </w:pPr>
            <w:r w:rsidRPr="00437227">
              <w:rPr>
                <w:rFonts w:ascii="Times New Roman" w:eastAsia="HYMyeongJo-Extra" w:hAnsi="Times New Roman" w:cs="Times New Roman"/>
                <w:sz w:val="24"/>
                <w:szCs w:val="24"/>
              </w:rPr>
              <w:t>Stage 3b (n =445 )</w:t>
            </w:r>
            <w:r w:rsidRPr="004372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99768D" w:rsidRPr="00437227" w:rsidRDefault="0099768D" w:rsidP="00DC258A">
            <w:pPr>
              <w:jc w:val="left"/>
              <w:rPr>
                <w:rFonts w:ascii="Times New Roman" w:eastAsia="HYMyeongJo-Extra" w:hAnsi="Times New Roman" w:cs="Times New Roman"/>
                <w:sz w:val="24"/>
                <w:szCs w:val="24"/>
              </w:rPr>
            </w:pPr>
            <w:r w:rsidRPr="00437227">
              <w:rPr>
                <w:rFonts w:ascii="Times New Roman" w:eastAsia="HYMyeongJo-Extra" w:hAnsi="Times New Roman" w:cs="Times New Roman"/>
                <w:sz w:val="24"/>
                <w:szCs w:val="24"/>
              </w:rPr>
              <w:t xml:space="preserve">Stage 4 (n =444 )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9768D" w:rsidRPr="00437227" w:rsidRDefault="0099768D" w:rsidP="00DC258A">
            <w:pPr>
              <w:jc w:val="left"/>
              <w:rPr>
                <w:rFonts w:ascii="Times New Roman" w:eastAsia="HYMyeongJo-Extra" w:hAnsi="Times New Roman" w:cs="Times New Roman"/>
                <w:sz w:val="24"/>
                <w:szCs w:val="24"/>
              </w:rPr>
            </w:pPr>
            <w:r w:rsidRPr="00437227">
              <w:rPr>
                <w:rFonts w:ascii="Times New Roman" w:eastAsia="HYMyeongJo-Extra" w:hAnsi="Times New Roman" w:cs="Times New Roman"/>
                <w:sz w:val="24"/>
                <w:szCs w:val="24"/>
              </w:rPr>
              <w:t>Stage 5 (n =126 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9768D" w:rsidRPr="00437227" w:rsidRDefault="0099768D" w:rsidP="00DC258A">
            <w:pPr>
              <w:jc w:val="left"/>
              <w:rPr>
                <w:rFonts w:ascii="Times New Roman" w:eastAsia="HYMyeongJo-Extra" w:hAnsi="Times New Roman" w:cs="Times New Roman"/>
                <w:sz w:val="24"/>
                <w:szCs w:val="24"/>
              </w:rPr>
            </w:pPr>
          </w:p>
        </w:tc>
      </w:tr>
      <w:tr w:rsidR="0099768D" w:rsidRPr="00D71CC6" w:rsidTr="00DC258A">
        <w:trPr>
          <w:trHeight w:val="590"/>
        </w:trPr>
        <w:tc>
          <w:tcPr>
            <w:tcW w:w="3369" w:type="dxa"/>
            <w:tcBorders>
              <w:bottom w:val="nil"/>
            </w:tcBorders>
          </w:tcPr>
          <w:p w:rsidR="0099768D" w:rsidRPr="00437227" w:rsidRDefault="0099768D" w:rsidP="00DC258A">
            <w:pPr>
              <w:jc w:val="left"/>
              <w:rPr>
                <w:rFonts w:ascii="Times New Roman" w:eastAsia="HYMyeongJo-Extra" w:hAnsi="Times New Roman" w:cs="Times New Roman"/>
                <w:sz w:val="24"/>
                <w:szCs w:val="24"/>
              </w:rPr>
            </w:pPr>
            <w:r w:rsidRPr="00437227">
              <w:rPr>
                <w:rFonts w:ascii="Times New Roman" w:eastAsia="HYMyeongJo-Extra" w:hAnsi="Times New Roman" w:cs="Times New Roman"/>
                <w:sz w:val="24"/>
                <w:szCs w:val="24"/>
              </w:rPr>
              <w:t>Concentric LVH, n (%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99768D" w:rsidRPr="00437227" w:rsidRDefault="0099768D" w:rsidP="00DC258A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3722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8, (5.2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99768D" w:rsidRPr="00437227" w:rsidRDefault="0099768D" w:rsidP="00DC258A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3722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1, (7.8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99768D" w:rsidRPr="00437227" w:rsidRDefault="0099768D" w:rsidP="00DC258A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3722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5, (10.2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99768D" w:rsidRPr="00437227" w:rsidRDefault="0099768D" w:rsidP="00DC258A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3722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6, (12.6)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99768D" w:rsidRPr="00437227" w:rsidRDefault="0099768D" w:rsidP="00DC258A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3722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3, (18.7)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*</w:t>
            </w:r>
            <w:r w:rsidRPr="00BA3775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99768D" w:rsidRPr="00437227" w:rsidRDefault="0099768D" w:rsidP="00DC258A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3722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2, (25.4)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*</w:t>
            </w:r>
            <w:r w:rsidRPr="00BA3775">
              <w:rPr>
                <w:rFonts w:ascii="Times New Roman" w:hAnsi="Times New Roman" w:cs="Times New Roman"/>
                <w:sz w:val="24"/>
                <w:szCs w:val="24"/>
              </w:rPr>
              <w:t>†‡¶</w:t>
            </w:r>
          </w:p>
        </w:tc>
        <w:tc>
          <w:tcPr>
            <w:tcW w:w="992" w:type="dxa"/>
            <w:tcBorders>
              <w:bottom w:val="nil"/>
            </w:tcBorders>
          </w:tcPr>
          <w:p w:rsidR="0099768D" w:rsidRPr="00437227" w:rsidRDefault="0099768D" w:rsidP="00DC258A">
            <w:pPr>
              <w:jc w:val="left"/>
              <w:rPr>
                <w:rFonts w:ascii="Times New Roman" w:eastAsia="HYMyeongJo-Extra" w:hAnsi="Times New Roman" w:cs="Times New Roman"/>
                <w:sz w:val="24"/>
                <w:szCs w:val="24"/>
              </w:rPr>
            </w:pPr>
            <w:r>
              <w:rPr>
                <w:rFonts w:ascii="Times New Roman" w:eastAsia="HYMyeongJo-Extra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99768D" w:rsidRPr="00D71CC6" w:rsidTr="00DC258A">
        <w:trPr>
          <w:trHeight w:val="590"/>
        </w:trPr>
        <w:tc>
          <w:tcPr>
            <w:tcW w:w="3369" w:type="dxa"/>
            <w:tcBorders>
              <w:top w:val="nil"/>
              <w:bottom w:val="nil"/>
            </w:tcBorders>
          </w:tcPr>
          <w:p w:rsidR="0099768D" w:rsidRPr="00437227" w:rsidRDefault="0099768D" w:rsidP="00DC258A">
            <w:pPr>
              <w:jc w:val="left"/>
              <w:rPr>
                <w:rFonts w:ascii="Times New Roman" w:eastAsia="HYMyeongJo-Extra" w:hAnsi="Times New Roman" w:cs="Times New Roman"/>
                <w:sz w:val="24"/>
                <w:szCs w:val="24"/>
              </w:rPr>
            </w:pPr>
            <w:r w:rsidRPr="00437227">
              <w:rPr>
                <w:rFonts w:ascii="Times New Roman" w:eastAsia="HYMyeongJo-Extra" w:hAnsi="Times New Roman" w:cs="Times New Roman"/>
                <w:sz w:val="24"/>
                <w:szCs w:val="24"/>
              </w:rPr>
              <w:t>Eccentric LVH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99768D" w:rsidRPr="00437227" w:rsidRDefault="0099768D" w:rsidP="00DC258A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3722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4, (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99768D" w:rsidRPr="00437227" w:rsidRDefault="0099768D" w:rsidP="00DC258A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3722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8, (9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9768D" w:rsidRPr="00437227" w:rsidRDefault="0099768D" w:rsidP="00DC258A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3722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3, (9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99768D" w:rsidRPr="00437227" w:rsidRDefault="0099768D" w:rsidP="00DC258A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3722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7, (12.8)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9768D" w:rsidRPr="00437227" w:rsidRDefault="0099768D" w:rsidP="00DC258A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3722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7, (19.6)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*</w:t>
            </w:r>
            <w:r w:rsidRPr="00BA3775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9768D" w:rsidRPr="00437227" w:rsidRDefault="0099768D" w:rsidP="00DC258A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3722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2, (17.5)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8D" w:rsidRPr="00437227" w:rsidRDefault="0099768D" w:rsidP="00DC258A">
            <w:pPr>
              <w:jc w:val="left"/>
              <w:rPr>
                <w:rFonts w:ascii="Times New Roman" w:eastAsia="HYMyeongJo-Extra" w:hAnsi="Times New Roman" w:cs="Times New Roman"/>
                <w:sz w:val="24"/>
                <w:szCs w:val="24"/>
              </w:rPr>
            </w:pPr>
            <w:r>
              <w:rPr>
                <w:rFonts w:ascii="Times New Roman" w:eastAsia="HYMyeongJo-Extra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99768D" w:rsidRPr="00D71CC6" w:rsidTr="00DC258A">
        <w:trPr>
          <w:trHeight w:val="590"/>
        </w:trPr>
        <w:tc>
          <w:tcPr>
            <w:tcW w:w="3369" w:type="dxa"/>
            <w:tcBorders>
              <w:top w:val="nil"/>
              <w:bottom w:val="single" w:sz="18" w:space="0" w:color="auto"/>
            </w:tcBorders>
          </w:tcPr>
          <w:p w:rsidR="0099768D" w:rsidRPr="00437227" w:rsidRDefault="0099768D" w:rsidP="00DC258A">
            <w:pPr>
              <w:jc w:val="left"/>
              <w:rPr>
                <w:rFonts w:ascii="Times New Roman" w:eastAsia="HYMyeongJo-Extra" w:hAnsi="Times New Roman" w:cs="Times New Roman"/>
                <w:sz w:val="24"/>
                <w:szCs w:val="24"/>
              </w:rPr>
            </w:pPr>
            <w:r w:rsidRPr="00437227">
              <w:rPr>
                <w:rFonts w:ascii="Times New Roman" w:eastAsia="HYMyeongJo-Extra" w:hAnsi="Times New Roman" w:cs="Times New Roman"/>
                <w:sz w:val="24"/>
                <w:szCs w:val="24"/>
              </w:rPr>
              <w:t xml:space="preserve">Concentric </w:t>
            </w:r>
            <w:proofErr w:type="spellStart"/>
            <w:r w:rsidRPr="00437227">
              <w:rPr>
                <w:rFonts w:ascii="Times New Roman" w:eastAsia="HYMyeongJo-Extra" w:hAnsi="Times New Roman" w:cs="Times New Roman"/>
                <w:sz w:val="24"/>
                <w:szCs w:val="24"/>
              </w:rPr>
              <w:t>Remodelling</w:t>
            </w:r>
            <w:proofErr w:type="spellEnd"/>
            <w:r w:rsidRPr="00437227">
              <w:rPr>
                <w:rFonts w:ascii="Times New Roman" w:eastAsia="HYMyeongJo-Extra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vAlign w:val="center"/>
          </w:tcPr>
          <w:p w:rsidR="0099768D" w:rsidRPr="00437227" w:rsidRDefault="0099768D" w:rsidP="00DC258A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3722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5, (10.2)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vAlign w:val="center"/>
          </w:tcPr>
          <w:p w:rsidR="0099768D" w:rsidRPr="00437227" w:rsidRDefault="0099768D" w:rsidP="00DC258A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3722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8, (14.6)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  <w:vAlign w:val="center"/>
          </w:tcPr>
          <w:p w:rsidR="0099768D" w:rsidRPr="00437227" w:rsidRDefault="0099768D" w:rsidP="00DC258A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3722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9, (17.2)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vAlign w:val="center"/>
          </w:tcPr>
          <w:p w:rsidR="0099768D" w:rsidRPr="00437227" w:rsidRDefault="0099768D" w:rsidP="00DC258A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3722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9, (17.8)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60" w:type="dxa"/>
            <w:tcBorders>
              <w:top w:val="nil"/>
              <w:bottom w:val="single" w:sz="18" w:space="0" w:color="auto"/>
            </w:tcBorders>
            <w:vAlign w:val="center"/>
          </w:tcPr>
          <w:p w:rsidR="0099768D" w:rsidRPr="00437227" w:rsidRDefault="0099768D" w:rsidP="00DC258A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3722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8, (13.1)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  <w:vAlign w:val="center"/>
          </w:tcPr>
          <w:p w:rsidR="0099768D" w:rsidRPr="00437227" w:rsidRDefault="0099768D" w:rsidP="00DC258A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3722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, (11.9)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</w:tcPr>
          <w:p w:rsidR="0099768D" w:rsidRPr="00437227" w:rsidRDefault="0099768D" w:rsidP="00DC258A">
            <w:pPr>
              <w:jc w:val="left"/>
              <w:rPr>
                <w:rFonts w:ascii="Times New Roman" w:eastAsia="HYMyeongJo-Extra" w:hAnsi="Times New Roman" w:cs="Times New Roman"/>
                <w:sz w:val="24"/>
                <w:szCs w:val="24"/>
              </w:rPr>
            </w:pPr>
            <w:r>
              <w:rPr>
                <w:rFonts w:ascii="Times New Roman" w:eastAsia="HYMyeongJo-Extra" w:hAnsi="Times New Roman" w:cs="Times New Roman" w:hint="eastAsia"/>
                <w:sz w:val="24"/>
                <w:szCs w:val="24"/>
              </w:rPr>
              <w:t>0.204</w:t>
            </w:r>
          </w:p>
        </w:tc>
      </w:tr>
    </w:tbl>
    <w:p w:rsidR="00E23C07" w:rsidRPr="00F660D7" w:rsidRDefault="0099768D" w:rsidP="006D1AF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LVH, left ventricular </w:t>
      </w:r>
      <w:r>
        <w:rPr>
          <w:rFonts w:ascii="Times New Roman" w:hAnsi="Times New Roman" w:cs="Times New Roman"/>
          <w:sz w:val="24"/>
          <w:szCs w:val="24"/>
        </w:rPr>
        <w:t>hypertrophy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Concentric LVH was defined as LVMI-BSA &gt; 115 g/m</w:t>
      </w:r>
      <w:r w:rsidRPr="004B7B57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(men) or &gt;95 g/m</w:t>
      </w:r>
      <w:r w:rsidRPr="004B7B57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and relative wall thickness (RWT) &gt; 0.42, eccentric LVH was defined as LVMI-BSA &gt; 115 g/m</w:t>
      </w:r>
      <w:r w:rsidRPr="004B7B57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(men) or &gt;95 g/m</w:t>
      </w:r>
      <w:r w:rsidRPr="004B7B57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and RWT </w:t>
      </w:r>
      <w:r w:rsidRPr="004B7B57">
        <w:rPr>
          <w:rFonts w:ascii="Times New Roman" w:hAnsi="Times New Roman" w:cs="Times New Roman" w:hint="eastAsia"/>
          <w:sz w:val="24"/>
          <w:szCs w:val="24"/>
        </w:rPr>
        <w:t>≤</w:t>
      </w:r>
      <w:r>
        <w:rPr>
          <w:rFonts w:ascii="Times New Roman" w:hAnsi="Times New Roman" w:cs="Times New Roman" w:hint="eastAsia"/>
          <w:sz w:val="24"/>
          <w:szCs w:val="24"/>
        </w:rPr>
        <w:t xml:space="preserve">0.42, and concentric </w:t>
      </w:r>
      <w:r>
        <w:rPr>
          <w:rFonts w:ascii="Times New Roman" w:hAnsi="Times New Roman" w:cs="Times New Roman"/>
          <w:sz w:val="24"/>
          <w:szCs w:val="24"/>
        </w:rPr>
        <w:t>remodeling</w:t>
      </w:r>
      <w:r>
        <w:rPr>
          <w:rFonts w:ascii="Times New Roman" w:hAnsi="Times New Roman" w:cs="Times New Roman" w:hint="eastAsia"/>
          <w:sz w:val="24"/>
          <w:szCs w:val="24"/>
        </w:rPr>
        <w:t xml:space="preserve"> was defined as </w:t>
      </w:r>
      <w:r w:rsidRPr="002E6B40">
        <w:rPr>
          <w:rFonts w:ascii="Times New Roman" w:hAnsi="Times New Roman" w:cs="Times New Roman"/>
          <w:sz w:val="24"/>
          <w:szCs w:val="24"/>
        </w:rPr>
        <w:t>LVMI-BSA ≤ 115 g/m</w:t>
      </w:r>
      <w:r w:rsidRPr="002E6B4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E6B40">
        <w:rPr>
          <w:rFonts w:ascii="Times New Roman" w:hAnsi="Times New Roman" w:cs="Times New Roman"/>
          <w:sz w:val="24"/>
          <w:szCs w:val="24"/>
        </w:rPr>
        <w:t xml:space="preserve"> (men) or ≤95 g/m</w:t>
      </w:r>
      <w:r w:rsidRPr="002E6B4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and RWT &gt; 0.42, following the recent recommendation from a</w:t>
      </w:r>
      <w:r w:rsidRPr="002E6B40">
        <w:rPr>
          <w:rFonts w:ascii="Times New Roman" w:hAnsi="Times New Roman" w:cs="Times New Roman"/>
          <w:sz w:val="24"/>
          <w:szCs w:val="24"/>
        </w:rPr>
        <w:t xml:space="preserve"> Report from the Europea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E6B40">
        <w:rPr>
          <w:rFonts w:ascii="Times New Roman" w:hAnsi="Times New Roman" w:cs="Times New Roman"/>
          <w:sz w:val="24"/>
          <w:szCs w:val="24"/>
        </w:rPr>
        <w:t>Association of Cardiovascular Imaging (EACVI) and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E6B40">
        <w:rPr>
          <w:rFonts w:ascii="Times New Roman" w:hAnsi="Times New Roman" w:cs="Times New Roman"/>
          <w:sz w:val="24"/>
          <w:szCs w:val="24"/>
        </w:rPr>
        <w:t>American Society of Echocardiography (ASE)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BA3775">
        <w:rPr>
          <w:rFonts w:ascii="Times New Roman" w:hAnsi="Times New Roman" w:cs="Times New Roman"/>
          <w:sz w:val="24"/>
          <w:szCs w:val="24"/>
        </w:rPr>
        <w:t xml:space="preserve">*, †, ‡, ¶, and § meant </w:t>
      </w:r>
      <w:r w:rsidRPr="00BA3775">
        <w:rPr>
          <w:rFonts w:ascii="Times New Roman" w:hAnsi="Times New Roman" w:cs="Times New Roman"/>
          <w:i/>
          <w:sz w:val="24"/>
          <w:szCs w:val="24"/>
        </w:rPr>
        <w:t>P</w:t>
      </w:r>
      <w:r w:rsidRPr="00BA3775">
        <w:rPr>
          <w:rFonts w:ascii="Times New Roman" w:hAnsi="Times New Roman" w:cs="Times New Roman"/>
          <w:sz w:val="24"/>
          <w:szCs w:val="24"/>
        </w:rPr>
        <w:t xml:space="preserve"> &lt; 0.01 when compared to CKD stage 1, 2, 3a, 3b, and 4 by using Bonferroni post-hoc analysis of one-way ANOVA for continuous variables and chi-square test for categorical variables.</w:t>
      </w:r>
    </w:p>
    <w:sectPr w:rsidR="00E23C07" w:rsidRPr="00F660D7" w:rsidSect="000C18E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51DF" w:rsidRDefault="006451DF" w:rsidP="007D2EBF">
      <w:pPr>
        <w:spacing w:after="0" w:line="240" w:lineRule="auto"/>
      </w:pPr>
      <w:r>
        <w:separator/>
      </w:r>
    </w:p>
  </w:endnote>
  <w:endnote w:type="continuationSeparator" w:id="0">
    <w:p w:rsidR="006451DF" w:rsidRDefault="006451DF" w:rsidP="007D2E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YMyeongJo-Extra">
    <w:altName w:val="Batang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51DF" w:rsidRDefault="006451DF" w:rsidP="007D2EBF">
      <w:pPr>
        <w:spacing w:after="0" w:line="240" w:lineRule="auto"/>
      </w:pPr>
      <w:r>
        <w:separator/>
      </w:r>
    </w:p>
  </w:footnote>
  <w:footnote w:type="continuationSeparator" w:id="0">
    <w:p w:rsidR="006451DF" w:rsidRDefault="006451DF" w:rsidP="007D2E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F7E"/>
    <w:rsid w:val="000111E9"/>
    <w:rsid w:val="0001546E"/>
    <w:rsid w:val="00021500"/>
    <w:rsid w:val="00047B57"/>
    <w:rsid w:val="00054235"/>
    <w:rsid w:val="00063461"/>
    <w:rsid w:val="00065045"/>
    <w:rsid w:val="000A0655"/>
    <w:rsid w:val="000C18ED"/>
    <w:rsid w:val="000C6D10"/>
    <w:rsid w:val="000D00EE"/>
    <w:rsid w:val="000F38CB"/>
    <w:rsid w:val="0010457B"/>
    <w:rsid w:val="0014502B"/>
    <w:rsid w:val="00161551"/>
    <w:rsid w:val="00165E24"/>
    <w:rsid w:val="00166F25"/>
    <w:rsid w:val="00176D7A"/>
    <w:rsid w:val="001E533F"/>
    <w:rsid w:val="001F12FB"/>
    <w:rsid w:val="001F632A"/>
    <w:rsid w:val="00201CCF"/>
    <w:rsid w:val="00213AFD"/>
    <w:rsid w:val="00223E3A"/>
    <w:rsid w:val="002248B7"/>
    <w:rsid w:val="00230D6C"/>
    <w:rsid w:val="00253B11"/>
    <w:rsid w:val="00273AE7"/>
    <w:rsid w:val="00281447"/>
    <w:rsid w:val="002A0E9C"/>
    <w:rsid w:val="002A31D0"/>
    <w:rsid w:val="002A3933"/>
    <w:rsid w:val="002A4456"/>
    <w:rsid w:val="002B0A32"/>
    <w:rsid w:val="002B25C6"/>
    <w:rsid w:val="002C5F35"/>
    <w:rsid w:val="002E6B40"/>
    <w:rsid w:val="00301D02"/>
    <w:rsid w:val="00317F7E"/>
    <w:rsid w:val="00336096"/>
    <w:rsid w:val="00343775"/>
    <w:rsid w:val="00367719"/>
    <w:rsid w:val="00395C93"/>
    <w:rsid w:val="003B58E1"/>
    <w:rsid w:val="003D6B8E"/>
    <w:rsid w:val="003E7F66"/>
    <w:rsid w:val="00403389"/>
    <w:rsid w:val="00404CA3"/>
    <w:rsid w:val="00422088"/>
    <w:rsid w:val="00437227"/>
    <w:rsid w:val="004415F5"/>
    <w:rsid w:val="0044300A"/>
    <w:rsid w:val="0044609E"/>
    <w:rsid w:val="004633AB"/>
    <w:rsid w:val="00464C50"/>
    <w:rsid w:val="00480116"/>
    <w:rsid w:val="00486DAB"/>
    <w:rsid w:val="00490550"/>
    <w:rsid w:val="00493AFD"/>
    <w:rsid w:val="004A7096"/>
    <w:rsid w:val="004B1E12"/>
    <w:rsid w:val="004B7B57"/>
    <w:rsid w:val="004C1420"/>
    <w:rsid w:val="004F0B55"/>
    <w:rsid w:val="004F0EB9"/>
    <w:rsid w:val="004F4D2E"/>
    <w:rsid w:val="005035B1"/>
    <w:rsid w:val="00553B7D"/>
    <w:rsid w:val="0055568B"/>
    <w:rsid w:val="005742AC"/>
    <w:rsid w:val="005B5967"/>
    <w:rsid w:val="005D41B8"/>
    <w:rsid w:val="00613055"/>
    <w:rsid w:val="006244EB"/>
    <w:rsid w:val="00630493"/>
    <w:rsid w:val="00640C9C"/>
    <w:rsid w:val="006451DF"/>
    <w:rsid w:val="00670A83"/>
    <w:rsid w:val="00685D93"/>
    <w:rsid w:val="006B5879"/>
    <w:rsid w:val="006B7B88"/>
    <w:rsid w:val="006D1AF3"/>
    <w:rsid w:val="006F07FB"/>
    <w:rsid w:val="006F4328"/>
    <w:rsid w:val="00720ECF"/>
    <w:rsid w:val="00726D43"/>
    <w:rsid w:val="007709C8"/>
    <w:rsid w:val="00776EC3"/>
    <w:rsid w:val="0079617E"/>
    <w:rsid w:val="007B2D26"/>
    <w:rsid w:val="007B7650"/>
    <w:rsid w:val="007D2EBF"/>
    <w:rsid w:val="008051D3"/>
    <w:rsid w:val="00811B6B"/>
    <w:rsid w:val="00816670"/>
    <w:rsid w:val="008356F0"/>
    <w:rsid w:val="008911BE"/>
    <w:rsid w:val="00897DFE"/>
    <w:rsid w:val="008C3C10"/>
    <w:rsid w:val="009027DE"/>
    <w:rsid w:val="00904485"/>
    <w:rsid w:val="00906A78"/>
    <w:rsid w:val="0090774E"/>
    <w:rsid w:val="00907BD9"/>
    <w:rsid w:val="00915E95"/>
    <w:rsid w:val="00927A66"/>
    <w:rsid w:val="00950D92"/>
    <w:rsid w:val="00961F80"/>
    <w:rsid w:val="00964EFC"/>
    <w:rsid w:val="00993EF5"/>
    <w:rsid w:val="0099768D"/>
    <w:rsid w:val="009B7EBF"/>
    <w:rsid w:val="009C0168"/>
    <w:rsid w:val="009E43AC"/>
    <w:rsid w:val="009F2D19"/>
    <w:rsid w:val="00A45794"/>
    <w:rsid w:val="00A56894"/>
    <w:rsid w:val="00A64FC7"/>
    <w:rsid w:val="00A66CFB"/>
    <w:rsid w:val="00A6779F"/>
    <w:rsid w:val="00A7216F"/>
    <w:rsid w:val="00A93F5E"/>
    <w:rsid w:val="00AA468B"/>
    <w:rsid w:val="00AC66F6"/>
    <w:rsid w:val="00AE4476"/>
    <w:rsid w:val="00AE508A"/>
    <w:rsid w:val="00B0017F"/>
    <w:rsid w:val="00B071E0"/>
    <w:rsid w:val="00B53A0B"/>
    <w:rsid w:val="00B6411A"/>
    <w:rsid w:val="00B66657"/>
    <w:rsid w:val="00B83AC3"/>
    <w:rsid w:val="00BA4450"/>
    <w:rsid w:val="00BA4C5A"/>
    <w:rsid w:val="00BA5F98"/>
    <w:rsid w:val="00BC30C6"/>
    <w:rsid w:val="00BD3AD9"/>
    <w:rsid w:val="00BD5E60"/>
    <w:rsid w:val="00BF3E57"/>
    <w:rsid w:val="00BF5E17"/>
    <w:rsid w:val="00C15817"/>
    <w:rsid w:val="00C256C1"/>
    <w:rsid w:val="00C3380B"/>
    <w:rsid w:val="00C40CED"/>
    <w:rsid w:val="00C74BDC"/>
    <w:rsid w:val="00CA285C"/>
    <w:rsid w:val="00CB1B8B"/>
    <w:rsid w:val="00CD3BEA"/>
    <w:rsid w:val="00CE0A37"/>
    <w:rsid w:val="00CF5FD4"/>
    <w:rsid w:val="00D02176"/>
    <w:rsid w:val="00D02B53"/>
    <w:rsid w:val="00D05993"/>
    <w:rsid w:val="00D1182F"/>
    <w:rsid w:val="00D80249"/>
    <w:rsid w:val="00D81DCC"/>
    <w:rsid w:val="00D85A40"/>
    <w:rsid w:val="00E00FBD"/>
    <w:rsid w:val="00E04294"/>
    <w:rsid w:val="00E04BF4"/>
    <w:rsid w:val="00E05410"/>
    <w:rsid w:val="00E15BBE"/>
    <w:rsid w:val="00E23C07"/>
    <w:rsid w:val="00E2603D"/>
    <w:rsid w:val="00E321D8"/>
    <w:rsid w:val="00E376E2"/>
    <w:rsid w:val="00E44080"/>
    <w:rsid w:val="00E8463A"/>
    <w:rsid w:val="00EA5A2A"/>
    <w:rsid w:val="00EB3900"/>
    <w:rsid w:val="00EB5FF3"/>
    <w:rsid w:val="00EC671C"/>
    <w:rsid w:val="00EE2825"/>
    <w:rsid w:val="00EF5AD8"/>
    <w:rsid w:val="00EF6063"/>
    <w:rsid w:val="00F020E5"/>
    <w:rsid w:val="00F07362"/>
    <w:rsid w:val="00F133F6"/>
    <w:rsid w:val="00F42B37"/>
    <w:rsid w:val="00F43579"/>
    <w:rsid w:val="00F660D7"/>
    <w:rsid w:val="00F73A9C"/>
    <w:rsid w:val="00F83AEC"/>
    <w:rsid w:val="00F90A2C"/>
    <w:rsid w:val="00F90BF6"/>
    <w:rsid w:val="00FA29CF"/>
    <w:rsid w:val="00FC677E"/>
    <w:rsid w:val="00FD69C9"/>
    <w:rsid w:val="00FE3E03"/>
    <w:rsid w:val="00FF5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2EB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2EBF"/>
  </w:style>
  <w:style w:type="paragraph" w:styleId="Footer">
    <w:name w:val="footer"/>
    <w:basedOn w:val="Normal"/>
    <w:link w:val="FooterChar"/>
    <w:uiPriority w:val="99"/>
    <w:unhideWhenUsed/>
    <w:rsid w:val="007D2EB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2E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2EB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2EBF"/>
  </w:style>
  <w:style w:type="paragraph" w:styleId="Footer">
    <w:name w:val="footer"/>
    <w:basedOn w:val="Normal"/>
    <w:link w:val="FooterChar"/>
    <w:uiPriority w:val="99"/>
    <w:unhideWhenUsed/>
    <w:rsid w:val="007D2EB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2E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</dc:creator>
  <cp:lastModifiedBy>Jayaseela</cp:lastModifiedBy>
  <cp:revision>2</cp:revision>
  <dcterms:created xsi:type="dcterms:W3CDTF">2020-05-09T14:08:00Z</dcterms:created>
  <dcterms:modified xsi:type="dcterms:W3CDTF">2020-05-09T14:08:00Z</dcterms:modified>
</cp:coreProperties>
</file>